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D321" w14:textId="30ADA876" w:rsidR="00786716" w:rsidRPr="00D92EA9" w:rsidRDefault="00D92EA9" w:rsidP="00786716">
      <w:pPr>
        <w:spacing w:line="276" w:lineRule="auto"/>
        <w:jc w:val="center"/>
        <w:rPr>
          <w:b/>
          <w:bCs/>
        </w:rPr>
      </w:pPr>
      <w:r w:rsidRPr="00D92EA9">
        <w:rPr>
          <w:b/>
          <w:bCs/>
        </w:rPr>
        <w:t xml:space="preserve">S1 </w:t>
      </w:r>
      <w:r w:rsidR="00786716" w:rsidRPr="00D92EA9">
        <w:rPr>
          <w:b/>
          <w:bCs/>
        </w:rPr>
        <w:t>Appendix</w:t>
      </w:r>
      <w:r w:rsidRPr="00D92EA9">
        <w:rPr>
          <w:b/>
          <w:bCs/>
        </w:rPr>
        <w:t>.</w:t>
      </w:r>
      <w:r w:rsidR="00786716" w:rsidRPr="00D92EA9">
        <w:rPr>
          <w:b/>
          <w:bCs/>
        </w:rPr>
        <w:t xml:space="preserve"> Fixed effect regression analysis and forward selection of covariates</w:t>
      </w:r>
      <w:r w:rsidRPr="00D92EA9">
        <w:rPr>
          <w:b/>
          <w:bCs/>
        </w:rPr>
        <w:t>.</w:t>
      </w:r>
    </w:p>
    <w:tbl>
      <w:tblPr>
        <w:tblW w:w="72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59"/>
        <w:gridCol w:w="1380"/>
        <w:gridCol w:w="1517"/>
        <w:gridCol w:w="2244"/>
      </w:tblGrid>
      <w:tr w:rsidR="00786716" w:rsidRPr="00845BEC" w14:paraId="0107BA03" w14:textId="77777777" w:rsidTr="00257040">
        <w:trPr>
          <w:jc w:val="center"/>
        </w:trPr>
        <w:tc>
          <w:tcPr>
            <w:tcW w:w="2059" w:type="dxa"/>
            <w:tcBorders>
              <w:bottom w:val="single" w:sz="4" w:space="0" w:color="auto"/>
            </w:tcBorders>
          </w:tcPr>
          <w:p w14:paraId="3F785A1A" w14:textId="77777777" w:rsidR="00786716" w:rsidRPr="00845BEC" w:rsidRDefault="00786716" w:rsidP="00257040">
            <w:pPr>
              <w:spacing w:line="276" w:lineRule="auto"/>
              <w:rPr>
                <w:b/>
                <w:sz w:val="20"/>
                <w:szCs w:val="20"/>
              </w:rPr>
            </w:pPr>
            <w:r w:rsidRPr="00845BEC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07256B5E" w14:textId="77777777" w:rsidR="00786716" w:rsidRPr="00845BEC" w:rsidRDefault="00786716" w:rsidP="00257040">
            <w:pPr>
              <w:spacing w:line="276" w:lineRule="auto"/>
              <w:rPr>
                <w:b/>
                <w:sz w:val="20"/>
                <w:szCs w:val="20"/>
              </w:rPr>
            </w:pPr>
            <w:r w:rsidRPr="00845BEC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194B969" w14:textId="77777777" w:rsidR="00786716" w:rsidRPr="00845BEC" w:rsidRDefault="00786716" w:rsidP="00257040">
            <w:pPr>
              <w:spacing w:line="276" w:lineRule="auto"/>
              <w:rPr>
                <w:b/>
                <w:sz w:val="20"/>
                <w:szCs w:val="20"/>
              </w:rPr>
            </w:pPr>
            <w:r w:rsidRPr="00845BEC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0199B6D5" w14:textId="77777777" w:rsidR="00786716" w:rsidRPr="00845BEC" w:rsidRDefault="00786716" w:rsidP="00257040">
            <w:pPr>
              <w:spacing w:line="276" w:lineRule="auto"/>
              <w:rPr>
                <w:b/>
                <w:sz w:val="20"/>
                <w:szCs w:val="20"/>
              </w:rPr>
            </w:pPr>
            <w:r w:rsidRPr="00845BEC">
              <w:rPr>
                <w:b/>
                <w:sz w:val="20"/>
                <w:szCs w:val="20"/>
              </w:rPr>
              <w:t>Model 3</w:t>
            </w:r>
          </w:p>
        </w:tc>
      </w:tr>
      <w:tr w:rsidR="00786716" w:rsidRPr="00845BEC" w14:paraId="63430951" w14:textId="77777777" w:rsidTr="00257040">
        <w:trPr>
          <w:jc w:val="center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2077B426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2B46D77B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6.93</w:t>
            </w:r>
          </w:p>
          <w:p w14:paraId="57C54151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(14.89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567A864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-0.047</w:t>
            </w:r>
          </w:p>
          <w:p w14:paraId="34B3CBF6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(14.94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70A468B7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0.76</w:t>
            </w:r>
          </w:p>
          <w:p w14:paraId="6E523834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(14.90)</w:t>
            </w:r>
          </w:p>
        </w:tc>
      </w:tr>
      <w:tr w:rsidR="00786716" w:rsidRPr="00845BEC" w14:paraId="3FD001C7" w14:textId="77777777" w:rsidTr="00257040">
        <w:trPr>
          <w:jc w:val="center"/>
        </w:trPr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1DC94DF5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4EC06833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466A4F35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14:paraId="776D868F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786716" w:rsidRPr="00845BEC" w14:paraId="66B980D3" w14:textId="77777777" w:rsidTr="00257040">
        <w:trPr>
          <w:jc w:val="center"/>
        </w:trPr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29E10370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Female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384DB8DA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18B962E2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-1192.01***</w:t>
            </w:r>
          </w:p>
          <w:p w14:paraId="1B1329DB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(307.25)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14:paraId="49398169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-1316.84***</w:t>
            </w:r>
          </w:p>
          <w:p w14:paraId="3E268498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(308.43)</w:t>
            </w:r>
          </w:p>
        </w:tc>
      </w:tr>
      <w:tr w:rsidR="00786716" w:rsidRPr="00845BEC" w14:paraId="723FD10A" w14:textId="77777777" w:rsidTr="00257040">
        <w:trPr>
          <w:jc w:val="center"/>
        </w:trPr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75901509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 xml:space="preserve">Area 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3383FA2C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69214638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14:paraId="3C8FC330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786716" w:rsidRPr="00845BEC" w14:paraId="4A282DA7" w14:textId="77777777" w:rsidTr="00257040">
        <w:trPr>
          <w:jc w:val="center"/>
        </w:trPr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15436D36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Urban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56C17EC4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58291059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14:paraId="3A651CCB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1089.23***</w:t>
            </w:r>
          </w:p>
          <w:p w14:paraId="540E7841" w14:textId="77777777" w:rsidR="00786716" w:rsidRPr="00845BEC" w:rsidRDefault="00786716" w:rsidP="00257040">
            <w:pPr>
              <w:spacing w:line="276" w:lineRule="auto"/>
              <w:rPr>
                <w:sz w:val="20"/>
                <w:szCs w:val="20"/>
              </w:rPr>
            </w:pPr>
            <w:r w:rsidRPr="00845BEC">
              <w:rPr>
                <w:sz w:val="20"/>
                <w:szCs w:val="20"/>
              </w:rPr>
              <w:t>(312.94)</w:t>
            </w:r>
          </w:p>
        </w:tc>
      </w:tr>
      <w:tr w:rsidR="00786716" w:rsidRPr="00845BEC" w14:paraId="761D4616" w14:textId="77777777" w:rsidTr="00257040">
        <w:trPr>
          <w:jc w:val="center"/>
        </w:trPr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026C49EC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Adj. R-square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0F5C8594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0.001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6B7D4400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0.0081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14:paraId="3FA69E8C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0.015</w:t>
            </w:r>
          </w:p>
        </w:tc>
      </w:tr>
      <w:tr w:rsidR="00786716" w:rsidRPr="00845BEC" w14:paraId="0986DAA6" w14:textId="77777777" w:rsidTr="00257040">
        <w:trPr>
          <w:jc w:val="center"/>
        </w:trPr>
        <w:tc>
          <w:tcPr>
            <w:tcW w:w="2059" w:type="dxa"/>
            <w:tcBorders>
              <w:top w:val="nil"/>
            </w:tcBorders>
          </w:tcPr>
          <w:p w14:paraId="5C16A30A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AIC</w:t>
            </w:r>
          </w:p>
        </w:tc>
        <w:tc>
          <w:tcPr>
            <w:tcW w:w="1380" w:type="dxa"/>
            <w:tcBorders>
              <w:top w:val="nil"/>
            </w:tcBorders>
          </w:tcPr>
          <w:p w14:paraId="6B79A9F2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8145.31</w:t>
            </w:r>
          </w:p>
        </w:tc>
        <w:tc>
          <w:tcPr>
            <w:tcW w:w="1517" w:type="dxa"/>
            <w:tcBorders>
              <w:top w:val="nil"/>
            </w:tcBorders>
          </w:tcPr>
          <w:p w14:paraId="357997A9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8132.29</w:t>
            </w:r>
          </w:p>
        </w:tc>
        <w:tc>
          <w:tcPr>
            <w:tcW w:w="2244" w:type="dxa"/>
            <w:tcBorders>
              <w:top w:val="nil"/>
            </w:tcBorders>
          </w:tcPr>
          <w:p w14:paraId="14BBF3DB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8122.19</w:t>
            </w:r>
          </w:p>
        </w:tc>
      </w:tr>
      <w:tr w:rsidR="00786716" w:rsidRPr="00845BEC" w14:paraId="4A006C3E" w14:textId="77777777" w:rsidTr="00257040">
        <w:trPr>
          <w:jc w:val="center"/>
        </w:trPr>
        <w:tc>
          <w:tcPr>
            <w:tcW w:w="2059" w:type="dxa"/>
          </w:tcPr>
          <w:p w14:paraId="157ECDBA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BIC</w:t>
            </w:r>
          </w:p>
        </w:tc>
        <w:tc>
          <w:tcPr>
            <w:tcW w:w="1380" w:type="dxa"/>
          </w:tcPr>
          <w:p w14:paraId="3CA70D9F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8156.37</w:t>
            </w:r>
          </w:p>
        </w:tc>
        <w:tc>
          <w:tcPr>
            <w:tcW w:w="1517" w:type="dxa"/>
          </w:tcPr>
          <w:p w14:paraId="6FC25750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8148.89</w:t>
            </w:r>
          </w:p>
        </w:tc>
        <w:tc>
          <w:tcPr>
            <w:tcW w:w="2244" w:type="dxa"/>
          </w:tcPr>
          <w:p w14:paraId="0D9C8E01" w14:textId="77777777" w:rsidR="00786716" w:rsidRPr="00845BEC" w:rsidRDefault="00786716" w:rsidP="00257040">
            <w:pPr>
              <w:spacing w:line="276" w:lineRule="auto"/>
              <w:rPr>
                <w:bCs/>
                <w:sz w:val="20"/>
                <w:szCs w:val="20"/>
              </w:rPr>
            </w:pPr>
            <w:r w:rsidRPr="00845BEC">
              <w:rPr>
                <w:bCs/>
                <w:sz w:val="20"/>
                <w:szCs w:val="20"/>
              </w:rPr>
              <w:t>39144.32</w:t>
            </w:r>
          </w:p>
        </w:tc>
      </w:tr>
    </w:tbl>
    <w:p w14:paraId="1CB4A341" w14:textId="3F46CA2A" w:rsidR="0012698A" w:rsidRDefault="00786716" w:rsidP="00D92EA9">
      <w:pPr>
        <w:spacing w:line="276" w:lineRule="auto"/>
      </w:pPr>
      <w:r w:rsidRPr="00845BEC">
        <w:t>*for 10%, ** for 5%, *** for 1% level of significance. Reference category for Gender is male, and for Area is rural.</w:t>
      </w:r>
    </w:p>
    <w:sectPr w:rsidR="00126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97B"/>
    <w:rsid w:val="0012698A"/>
    <w:rsid w:val="00786716"/>
    <w:rsid w:val="00D92EA9"/>
    <w:rsid w:val="00E6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BB9A"/>
  <w15:chartTrackingRefBased/>
  <w15:docId w15:val="{87844851-1D9F-4AE8-A8B5-4D65ECBC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8</cp:lastModifiedBy>
  <cp:revision>3</cp:revision>
  <dcterms:created xsi:type="dcterms:W3CDTF">2022-03-23T04:10:00Z</dcterms:created>
  <dcterms:modified xsi:type="dcterms:W3CDTF">2022-03-23T08:05:00Z</dcterms:modified>
</cp:coreProperties>
</file>